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180AF" w14:textId="77777777" w:rsidR="00B377BB" w:rsidRPr="00116D97" w:rsidRDefault="00B377BB" w:rsidP="00B377BB">
      <w:pPr>
        <w:spacing w:after="120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 xml:space="preserve">Table </w:t>
      </w:r>
      <w:proofErr w:type="spellStart"/>
      <w:r>
        <w:rPr>
          <w:rFonts w:ascii="Arial" w:hAnsi="Arial" w:cs="Arial"/>
          <w:b/>
          <w:sz w:val="22"/>
        </w:rPr>
        <w:t>S5</w:t>
      </w:r>
      <w:proofErr w:type="spellEnd"/>
      <w:r>
        <w:rPr>
          <w:rFonts w:ascii="Arial" w:hAnsi="Arial" w:cs="Arial"/>
          <w:b/>
          <w:sz w:val="22"/>
        </w:rPr>
        <w:t xml:space="preserve">: </w:t>
      </w:r>
      <w:r w:rsidRPr="009766CF">
        <w:rPr>
          <w:rFonts w:ascii="Arial" w:hAnsi="Arial" w:cs="Arial"/>
          <w:bCs/>
          <w:sz w:val="22"/>
        </w:rPr>
        <w:t>Primers used in this study</w:t>
      </w:r>
      <w:r>
        <w:rPr>
          <w:rFonts w:ascii="Arial" w:hAnsi="Arial" w:cs="Arial"/>
          <w:bCs/>
          <w:sz w:val="22"/>
        </w:rPr>
        <w:t>.</w:t>
      </w:r>
    </w:p>
    <w:tbl>
      <w:tblPr>
        <w:tblStyle w:val="TableGrid"/>
        <w:tblpPr w:leftFromText="180" w:rightFromText="180" w:vertAnchor="text" w:horzAnchor="margin" w:tblpXSpec="center" w:tblpY="222"/>
        <w:tblW w:w="0" w:type="auto"/>
        <w:tblInd w:w="0" w:type="dxa"/>
        <w:tblLook w:val="04A0" w:firstRow="1" w:lastRow="0" w:firstColumn="1" w:lastColumn="0" w:noHBand="0" w:noVBand="1"/>
      </w:tblPr>
      <w:tblGrid>
        <w:gridCol w:w="1550"/>
        <w:gridCol w:w="5864"/>
        <w:gridCol w:w="1946"/>
      </w:tblGrid>
      <w:tr w:rsidR="00B377BB" w14:paraId="237F6226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2956F" w14:textId="77777777" w:rsidR="00B377BB" w:rsidRPr="00116D97" w:rsidRDefault="00B377BB" w:rsidP="00D630A7">
            <w:pPr>
              <w:spacing w:before="80" w:after="10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16D97">
              <w:rPr>
                <w:rFonts w:ascii="Arial" w:eastAsia="Times New Roman" w:hAnsi="Arial" w:cs="Arial"/>
                <w:b/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BB7B0" w14:textId="77777777" w:rsidR="00B377BB" w:rsidRPr="00116D97" w:rsidRDefault="00B377BB" w:rsidP="00D630A7">
            <w:pPr>
              <w:spacing w:before="80" w:after="10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16D97">
              <w:rPr>
                <w:rFonts w:ascii="Arial" w:eastAsia="Times New Roman" w:hAnsi="Arial" w:cs="Arial"/>
                <w:b/>
                <w:sz w:val="18"/>
                <w:szCs w:val="18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A2B826" w14:textId="77777777" w:rsidR="00B377BB" w:rsidRPr="00116D97" w:rsidRDefault="00B377BB" w:rsidP="00D630A7">
            <w:pPr>
              <w:spacing w:before="80" w:after="10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16D97">
              <w:rPr>
                <w:rFonts w:ascii="Arial" w:eastAsia="Times New Roman" w:hAnsi="Arial" w:cs="Arial"/>
                <w:b/>
                <w:sz w:val="18"/>
                <w:szCs w:val="18"/>
              </w:rPr>
              <w:t>Purpose</w:t>
            </w:r>
          </w:p>
        </w:tc>
      </w:tr>
      <w:tr w:rsidR="00B377BB" w14:paraId="16FB3807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50533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lA-Up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549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CAC A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8BD1C5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nstruction of </w:t>
            </w:r>
            <w:proofErr w:type="spellStart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an</w:t>
            </w:r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nsertional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el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letion mutant</w:t>
            </w:r>
          </w:p>
        </w:tc>
      </w:tr>
      <w:tr w:rsidR="00B377BB" w14:paraId="7556B33C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126A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lA-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3D045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CA 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69C27A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19422EB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6FAD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lA-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B455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A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C 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C3189D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46F7905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C49B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lA-D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4E21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12B325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AF8026A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281EA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Kan-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EEAB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AT GT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3E455E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3142E443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1591F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Kan-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F87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T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A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FBDC65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5EB2E9B2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BA27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SpoT-Up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F3E4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C GAT 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402AB2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nstru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t</w:t>
            </w:r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sertional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poT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eletion mutant</w:t>
            </w:r>
          </w:p>
        </w:tc>
      </w:tr>
      <w:tr w:rsidR="00B377BB" w14:paraId="38868681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C40B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SpoT-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40F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AA A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T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C70137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EA0B73A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2CF7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SpoT-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CEDF3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TG C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CC 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81838E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6DD144C8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2015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SpoT-D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3534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T G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T 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77FA7C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45E2FFF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88F6A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Tet-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989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AT GT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C 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93E252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25748FC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3F2B3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Tet-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2853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9C32D8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EAF77D8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7AE15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cA-Up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E40DB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0B119D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nstru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t</w:t>
            </w:r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insertional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ec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eletion mutant</w:t>
            </w:r>
          </w:p>
        </w:tc>
      </w:tr>
      <w:tr w:rsidR="00B377BB" w14:paraId="0F04EC17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5821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cA-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BB5E5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AA A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AAT CG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TG C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6DE55D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25815BE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1F6E3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cA-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935B5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TG C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1E5964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24F5A98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6C74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cRecA-D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E3E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ACC AAT C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AT CAC 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CF2872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557F770F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34BC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ecA_UpF_HindI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DF4BA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ATC T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F28259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nstruction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rkerles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re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letion mutant</w:t>
            </w:r>
          </w:p>
        </w:tc>
      </w:tr>
      <w:tr w:rsidR="00B377BB" w14:paraId="20A26417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7556A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ecA_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48A9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269156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50780F52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683A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ecA_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411B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A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AFA5CA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CF663CE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0ADEF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ecA_DnR_Xba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D67F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ATC T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G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ACC AAT C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AT CAC 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995248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3DB34AB3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FB2E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lR_Up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EEBF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TC T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G AA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8EFE01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nstruction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rkerles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malR</w:t>
            </w:r>
            <w:proofErr w:type="spellEnd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eletion mutant</w:t>
            </w:r>
          </w:p>
        </w:tc>
      </w:tr>
      <w:tr w:rsidR="00B377BB" w14:paraId="6F22054A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582C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lR_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7E124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4506C9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56C7AC7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1D18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lR_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02CB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0142CD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1D650F9D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F08F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lR_D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8FD45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CT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C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TG 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1929CA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F9F9052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4BCB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Z_Up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8D20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BD7788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nstruction of </w:t>
            </w:r>
            <w:proofErr w:type="spellStart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t</w:t>
            </w:r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sertional </w:t>
            </w:r>
            <w:proofErr w:type="spellStart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metZ</w:t>
            </w:r>
            <w:proofErr w:type="spellEnd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eletion mutant</w:t>
            </w:r>
          </w:p>
        </w:tc>
      </w:tr>
      <w:tr w:rsidR="00B377BB" w14:paraId="7F6845BE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073A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Z_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0B92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CAG C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T 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9C3349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19EC282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87C23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Z_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F3D2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6902D7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3CD4F910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8A4E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Z_D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A39A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AT 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82D93E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7224F125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3B6F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et_Fw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F5854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T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CA AAA 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9C819B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51D04C80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4107B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et_Rv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8F1DC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C CGT T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A36115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C6A4DE9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3BDAA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H_Up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0039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759F3A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nstruction of </w:t>
            </w:r>
            <w:proofErr w:type="spellStart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t</w:t>
            </w:r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sertional </w:t>
            </w:r>
            <w:proofErr w:type="spellStart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metH</w:t>
            </w:r>
            <w:proofErr w:type="spellEnd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eletion mutant</w:t>
            </w:r>
          </w:p>
        </w:tc>
      </w:tr>
      <w:tr w:rsidR="00B377BB" w14:paraId="5216A8EB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BB55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H_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7BDD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G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TG G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29C928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7BA35BF5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B31B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H_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EF40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T C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337885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EC39EA0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BB77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etH_D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96A8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G CAG CAC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C990C4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7DECF369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9176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et_Fw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46605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FABB37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7961E376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2F97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et_Rv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8D02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T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G GTG AAT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06290F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3FF78129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601CDB" w14:textId="77777777" w:rsidR="00B377BB" w:rsidRPr="006E4111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E4111">
              <w:rPr>
                <w:rFonts w:ascii="Arial" w:hAnsi="Arial" w:cs="Arial"/>
                <w:sz w:val="16"/>
                <w:szCs w:val="16"/>
              </w:rPr>
              <w:lastRenderedPageBreak/>
              <w:t>ncMftR_Up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3FC21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 w:rsidRPr="00C8415D">
              <w:rPr>
                <w:rFonts w:ascii="Arial" w:hAnsi="Arial" w:cs="Arial"/>
                <w:sz w:val="16"/>
                <w:szCs w:val="16"/>
              </w:rPr>
              <w:t>CC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A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06DA75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C4C7414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22E6C0" w14:textId="77777777" w:rsidR="00B377BB" w:rsidRPr="006E4111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E4111">
              <w:rPr>
                <w:rFonts w:ascii="Arial" w:hAnsi="Arial" w:cs="Arial"/>
                <w:sz w:val="16"/>
                <w:szCs w:val="16"/>
              </w:rPr>
              <w:t>ncMftR_U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B19F4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CC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AC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AT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C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CG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C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FAD6A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81189F0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0E026D" w14:textId="77777777" w:rsidR="00B377BB" w:rsidRPr="006E4111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E4111">
              <w:rPr>
                <w:rFonts w:ascii="Arial" w:hAnsi="Arial" w:cs="Arial"/>
                <w:sz w:val="16"/>
                <w:szCs w:val="16"/>
              </w:rPr>
              <w:t>ncMftR_D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FDD4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G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T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TC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GA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AC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G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CG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599450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nstruc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kan</w:t>
            </w:r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</w:t>
            </w:r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116D97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sertional </w:t>
            </w:r>
            <w:proofErr w:type="spellStart"/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mftR</w:t>
            </w:r>
            <w:proofErr w:type="spellEnd"/>
          </w:p>
          <w:p w14:paraId="6B9B8386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eletion mutant</w:t>
            </w:r>
          </w:p>
        </w:tc>
      </w:tr>
      <w:tr w:rsidR="00B377BB" w14:paraId="7C251687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E5A982" w14:textId="77777777" w:rsidR="00B377BB" w:rsidRPr="006E4111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E4111">
              <w:rPr>
                <w:rFonts w:ascii="Arial" w:hAnsi="Arial" w:cs="Arial"/>
                <w:sz w:val="16"/>
                <w:szCs w:val="16"/>
              </w:rPr>
              <w:t>ncMftR_D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4BA96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 w:rsidRPr="00C8415D">
              <w:rPr>
                <w:rFonts w:ascii="Arial" w:hAnsi="Arial" w:cs="Arial"/>
                <w:sz w:val="16"/>
                <w:szCs w:val="16"/>
              </w:rPr>
              <w:t>CA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CT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TA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CC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C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970EF1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A1E1C5B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DE3739" w14:textId="77777777" w:rsidR="00B377BB" w:rsidRPr="006E4111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E4111">
              <w:rPr>
                <w:rFonts w:ascii="Arial" w:hAnsi="Arial" w:cs="Arial"/>
                <w:sz w:val="16"/>
                <w:szCs w:val="16"/>
              </w:rPr>
              <w:t>ncMftR_Ka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95B0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TT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AA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TG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CG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A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26D74C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CC36B50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32AD2D" w14:textId="77777777" w:rsidR="00B377BB" w:rsidRPr="006E4111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E4111">
              <w:rPr>
                <w:rFonts w:ascii="Arial" w:hAnsi="Arial" w:cs="Arial"/>
                <w:sz w:val="16"/>
                <w:szCs w:val="16"/>
              </w:rPr>
              <w:t>ncMftR_Kan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2A355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T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TC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CT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T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8415D">
              <w:rPr>
                <w:rFonts w:ascii="Arial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AT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8415D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4C5770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E5581C7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886D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I1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A01CF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0426E8" w14:textId="77777777" w:rsidR="00B377BB" w:rsidRDefault="00B377BB" w:rsidP="00D630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T-qPCR primers</w:t>
            </w:r>
          </w:p>
        </w:tc>
      </w:tr>
      <w:tr w:rsidR="00B377BB" w14:paraId="29853A43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06D90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I1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7DE9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TG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041ACF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61099D8E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8E59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I2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DD0F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T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G CA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B6633B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43D28C28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E499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I2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A337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AT CGT AT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E567F8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02E029A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7A60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I3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A6AE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T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C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334D6C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D26F742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683AC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I3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61A07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T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715DC3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6B291BF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8445E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1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3962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F32A82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3EEDBF61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E220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1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C57F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AG CAA T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C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88388A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4685EE8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3BD63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2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564F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C G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CE538F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6F37AD62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DA87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2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4FAA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T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TA GCC C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10CA90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7B0B681A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75D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3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CD96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C GAG AC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T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BC2606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5C2072F0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5A8EC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3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E7321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A GTG C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A3632D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BA85AC7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646DD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4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978C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GTG CG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T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G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DB6B17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14D547FC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F3CDC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4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EC973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A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CA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T G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42E845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63802E66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73968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5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220B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GC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GG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AAT 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CE4028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25CDC3BE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0E029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taR5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46E5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GC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GT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ATT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AAT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GA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GG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A90912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0AE128BC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B1F72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cmR_rt_F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246EF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A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A ATC CAG ACC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G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781598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377BB" w14:paraId="14D5CB19" w14:textId="77777777" w:rsidTr="00D630A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476D4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cmR_rt_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AE9C" w14:textId="77777777" w:rsidR="00B377BB" w:rsidRDefault="00B377BB" w:rsidP="00D630A7">
            <w:pPr>
              <w:spacing w:before="20" w:after="2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GAT G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G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CAG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CA596F" w14:textId="77777777" w:rsidR="00B377BB" w:rsidRDefault="00B377BB" w:rsidP="00D630A7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68DD3467" w14:textId="77777777" w:rsidR="00B377BB" w:rsidRDefault="00B377BB" w:rsidP="00B377BB">
      <w:pPr>
        <w:rPr>
          <w:rFonts w:ascii="Arial" w:hAnsi="Arial" w:cs="Arial"/>
        </w:rPr>
      </w:pPr>
    </w:p>
    <w:p w14:paraId="093047B6" w14:textId="77777777" w:rsidR="00B377BB" w:rsidRDefault="00B377BB" w:rsidP="00B377BB">
      <w:pPr>
        <w:rPr>
          <w:rFonts w:ascii="Arial" w:hAnsi="Arial" w:cs="Arial"/>
        </w:rPr>
      </w:pPr>
    </w:p>
    <w:p w14:paraId="1C3BC100" w14:textId="77777777" w:rsidR="00B377BB" w:rsidRDefault="00B377BB" w:rsidP="00B377BB">
      <w:pPr>
        <w:jc w:val="both"/>
        <w:rPr>
          <w:rFonts w:ascii="Arial" w:hAnsi="Arial" w:cs="Arial"/>
          <w:b/>
          <w:bCs/>
        </w:rPr>
      </w:pPr>
    </w:p>
    <w:p w14:paraId="3B67D319" w14:textId="77777777" w:rsidR="00B377BB" w:rsidRDefault="00B377BB" w:rsidP="00B377BB">
      <w:pPr>
        <w:jc w:val="both"/>
        <w:rPr>
          <w:rFonts w:ascii="Arial" w:hAnsi="Arial" w:cs="Arial"/>
          <w:b/>
          <w:bCs/>
        </w:rPr>
      </w:pPr>
    </w:p>
    <w:p w14:paraId="191A4578" w14:textId="77777777" w:rsidR="00B377BB" w:rsidRDefault="00B377BB" w:rsidP="00B377BB">
      <w:pPr>
        <w:jc w:val="both"/>
        <w:rPr>
          <w:rFonts w:ascii="Arial" w:hAnsi="Arial" w:cs="Arial"/>
          <w:b/>
          <w:bCs/>
        </w:rPr>
      </w:pPr>
    </w:p>
    <w:p w14:paraId="1FE7C8D7" w14:textId="77777777" w:rsidR="00B377BB" w:rsidRDefault="00B377BB" w:rsidP="00B377BB">
      <w:pPr>
        <w:jc w:val="both"/>
        <w:rPr>
          <w:rFonts w:ascii="Arial" w:hAnsi="Arial" w:cs="Arial"/>
          <w:b/>
          <w:bCs/>
        </w:rPr>
      </w:pPr>
    </w:p>
    <w:p w14:paraId="24F2D308" w14:textId="77777777" w:rsidR="009305B5" w:rsidRDefault="009305B5">
      <w:bookmarkStart w:id="0" w:name="_GoBack"/>
      <w:bookmarkEnd w:id="0"/>
    </w:p>
    <w:sectPr w:rsidR="00930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BB"/>
    <w:rsid w:val="00014B98"/>
    <w:rsid w:val="0012148E"/>
    <w:rsid w:val="009305B5"/>
    <w:rsid w:val="00B377BB"/>
    <w:rsid w:val="00EA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7203F5"/>
  <w14:defaultImageDpi w14:val="330"/>
  <w15:chartTrackingRefBased/>
  <w15:docId w15:val="{59BE93B0-3227-4E93-AC1A-01AB29DDB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7BB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7B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. Seyedsayamdost</dc:creator>
  <cp:keywords/>
  <dc:description/>
  <cp:lastModifiedBy>Mohammad R. Seyedsayamdost</cp:lastModifiedBy>
  <cp:revision>1</cp:revision>
  <dcterms:created xsi:type="dcterms:W3CDTF">2019-11-29T01:10:00Z</dcterms:created>
  <dcterms:modified xsi:type="dcterms:W3CDTF">2019-11-29T01:11:00Z</dcterms:modified>
</cp:coreProperties>
</file>